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BF0" w:rsidRPr="003E1BF0" w:rsidRDefault="003E1BF0" w:rsidP="003E1BF0">
      <w:pPr>
        <w:rPr>
          <w:b/>
          <w:i/>
        </w:rPr>
      </w:pPr>
      <w:r w:rsidRPr="003E1BF0">
        <w:rPr>
          <w:b/>
          <w:i/>
        </w:rPr>
        <w:t xml:space="preserve">Additional Table 2: functional outcomes reported by intervention; Collagenase injection, needle </w:t>
      </w:r>
      <w:proofErr w:type="spellStart"/>
      <w:r w:rsidRPr="003E1BF0">
        <w:rPr>
          <w:b/>
          <w:i/>
        </w:rPr>
        <w:t>fasciotomy</w:t>
      </w:r>
      <w:proofErr w:type="spellEnd"/>
      <w:r w:rsidRPr="003E1BF0">
        <w:rPr>
          <w:b/>
          <w:i/>
        </w:rPr>
        <w:t xml:space="preserve"> and surgery</w:t>
      </w:r>
    </w:p>
    <w:p w:rsidR="003E1BF0" w:rsidRPr="003E1BF0" w:rsidRDefault="003E1BF0" w:rsidP="003E1BF0">
      <w:pPr>
        <w:rPr>
          <w:b/>
          <w:i/>
          <w:lang w:val="x-none"/>
        </w:rPr>
      </w:pPr>
      <w:r w:rsidRPr="003E1BF0">
        <w:rPr>
          <w:b/>
          <w:i/>
          <w:lang w:val="x-none"/>
        </w:rPr>
        <w:tab/>
      </w:r>
    </w:p>
    <w:p w:rsidR="003E1BF0" w:rsidRPr="003E1BF0" w:rsidRDefault="003E1BF0" w:rsidP="003E1BF0">
      <w:r w:rsidRPr="003E1BF0">
        <w:t xml:space="preserve">Functional outcomes reported by intervention: Collagenase injection, needle </w:t>
      </w:r>
      <w:proofErr w:type="spellStart"/>
      <w:r w:rsidRPr="003E1BF0">
        <w:t>fasciotomy</w:t>
      </w:r>
      <w:proofErr w:type="spellEnd"/>
      <w:r w:rsidRPr="003E1BF0">
        <w:t xml:space="preserve"> and surgery,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31"/>
        <w:gridCol w:w="2552"/>
        <w:gridCol w:w="1275"/>
        <w:gridCol w:w="2552"/>
        <w:gridCol w:w="1479"/>
        <w:gridCol w:w="2693"/>
        <w:gridCol w:w="1276"/>
      </w:tblGrid>
      <w:tr w:rsidR="003E1BF0" w:rsidRPr="003E1BF0" w:rsidTr="000379EC">
        <w:tc>
          <w:tcPr>
            <w:tcW w:w="2031" w:type="dxa"/>
            <w:vMerge w:val="restart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3827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</w:rPr>
            </w:pPr>
            <w:r w:rsidRPr="003E1BF0">
              <w:rPr>
                <w:b/>
              </w:rPr>
              <w:t>Collagenase</w:t>
            </w:r>
            <w:r w:rsidRPr="003E1BF0">
              <w:rPr>
                <w:b/>
                <w:bCs/>
              </w:rPr>
              <w:t xml:space="preserve"> Injection (n=9)</w:t>
            </w:r>
          </w:p>
        </w:tc>
        <w:tc>
          <w:tcPr>
            <w:tcW w:w="4031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</w:rPr>
            </w:pPr>
            <w:r w:rsidRPr="003E1BF0">
              <w:rPr>
                <w:b/>
                <w:bCs/>
              </w:rPr>
              <w:t xml:space="preserve">Needle </w:t>
            </w:r>
            <w:proofErr w:type="spellStart"/>
            <w:r w:rsidRPr="003E1BF0">
              <w:rPr>
                <w:b/>
                <w:bCs/>
              </w:rPr>
              <w:t>fasciotomy</w:t>
            </w:r>
            <w:proofErr w:type="spellEnd"/>
            <w:r w:rsidRPr="003E1BF0">
              <w:rPr>
                <w:b/>
                <w:bCs/>
              </w:rPr>
              <w:t xml:space="preserve"> (n=16)</w:t>
            </w:r>
          </w:p>
        </w:tc>
        <w:tc>
          <w:tcPr>
            <w:tcW w:w="3969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  <w:bCs/>
              </w:rPr>
            </w:pPr>
            <w:r w:rsidRPr="003E1BF0">
              <w:rPr>
                <w:b/>
                <w:bCs/>
              </w:rPr>
              <w:t>Surgery (n=66)</w:t>
            </w:r>
          </w:p>
          <w:p w:rsidR="003E1BF0" w:rsidRPr="003E1BF0" w:rsidRDefault="003E1BF0" w:rsidP="003E1BF0">
            <w:pPr>
              <w:rPr>
                <w:b/>
              </w:rPr>
            </w:pPr>
          </w:p>
        </w:tc>
      </w:tr>
      <w:tr w:rsidR="003E1BF0" w:rsidRPr="003E1BF0" w:rsidTr="000379EC">
        <w:tc>
          <w:tcPr>
            <w:tcW w:w="2031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</w:tcBorders>
          </w:tcPr>
          <w:p w:rsidR="003E1BF0" w:rsidRPr="003E1BF0" w:rsidRDefault="003E1BF0" w:rsidP="003E1BF0">
            <w:r w:rsidRPr="003E1BF0">
              <w:rPr>
                <w:b/>
              </w:rPr>
              <w:t>Study reference number</w:t>
            </w: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rPr>
                <w:b/>
              </w:rPr>
              <w:t>Frequency</w:t>
            </w:r>
          </w:p>
        </w:tc>
        <w:tc>
          <w:tcPr>
            <w:tcW w:w="2552" w:type="dxa"/>
            <w:tcBorders>
              <w:bottom w:val="single" w:sz="18" w:space="0" w:color="auto"/>
              <w:right w:val="single" w:sz="6" w:space="0" w:color="auto"/>
            </w:tcBorders>
          </w:tcPr>
          <w:p w:rsidR="003E1BF0" w:rsidRPr="003E1BF0" w:rsidRDefault="003E1BF0" w:rsidP="003E1BF0">
            <w:r w:rsidRPr="003E1BF0">
              <w:rPr>
                <w:b/>
              </w:rPr>
              <w:t>Study reference number</w:t>
            </w:r>
          </w:p>
        </w:tc>
        <w:tc>
          <w:tcPr>
            <w:tcW w:w="1479" w:type="dxa"/>
            <w:tcBorders>
              <w:left w:val="single" w:sz="6" w:space="0" w:color="auto"/>
              <w:bottom w:val="single" w:sz="18" w:space="0" w:color="auto"/>
            </w:tcBorders>
          </w:tcPr>
          <w:p w:rsidR="003E1BF0" w:rsidRPr="003E1BF0" w:rsidRDefault="003E1BF0" w:rsidP="003E1BF0">
            <w:r w:rsidRPr="003E1BF0">
              <w:rPr>
                <w:b/>
              </w:rPr>
              <w:t>Frequency</w:t>
            </w: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</w:rPr>
            </w:pPr>
            <w:r w:rsidRPr="003E1BF0">
              <w:rPr>
                <w:b/>
              </w:rPr>
              <w:t>Study reference number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</w:rPr>
            </w:pPr>
            <w:r w:rsidRPr="003E1BF0">
              <w:rPr>
                <w:b/>
              </w:rPr>
              <w:t>Frequency</w:t>
            </w:r>
          </w:p>
        </w:tc>
      </w:tr>
      <w:tr w:rsidR="003E1BF0" w:rsidRPr="003E1BF0" w:rsidTr="000379EC">
        <w:tc>
          <w:tcPr>
            <w:tcW w:w="2031" w:type="dxa"/>
            <w:tcBorders>
              <w:top w:val="single" w:sz="18" w:space="0" w:color="auto"/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rPr>
                <w:b/>
                <w:bCs/>
              </w:rPr>
              <w:t>Patient Reported Outcome Measure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top w:val="single" w:sz="18" w:space="0" w:color="auto"/>
              <w:right w:val="single" w:sz="6" w:space="0" w:color="auto"/>
            </w:tcBorders>
          </w:tcPr>
          <w:p w:rsidR="003E1BF0" w:rsidRPr="003E1BF0" w:rsidRDefault="003E1BF0" w:rsidP="003E1BF0"/>
        </w:tc>
        <w:tc>
          <w:tcPr>
            <w:tcW w:w="1479" w:type="dxa"/>
            <w:tcBorders>
              <w:top w:val="single" w:sz="18" w:space="0" w:color="auto"/>
              <w:left w:val="single" w:sz="6" w:space="0" w:color="auto"/>
            </w:tcBorders>
          </w:tcPr>
          <w:p w:rsidR="003E1BF0" w:rsidRPr="003E1BF0" w:rsidRDefault="003E1BF0" w:rsidP="003E1BF0"/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6" w:type="dxa"/>
            <w:tcBorders>
              <w:top w:val="single" w:sz="18" w:space="0" w:color="auto"/>
              <w:right w:val="single" w:sz="18" w:space="0" w:color="auto"/>
            </w:tcBorders>
          </w:tcPr>
          <w:p w:rsidR="003E1BF0" w:rsidRPr="003E1BF0" w:rsidRDefault="003E1BF0" w:rsidP="003E1BF0"/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DASH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DaGVuZzwvQXV0aG9yPjxZZWFyPjIwMDg8L1llYXI+PFJl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DaGVuZzwvQXV0aG9yPjxZZWFyPjIwMDg8L1llYXI+PFJl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29, 30, 39]</w:t>
            </w:r>
            <w:r w:rsidRPr="003E1BF0">
              <w:fldChar w:fldCharType="end"/>
            </w:r>
          </w:p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>
            <w:r w:rsidRPr="003E1BF0">
              <w:t>3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FbmdzdHJhbmQ8L0F1dGhvcj48WWVhcj4yMDA5PC9ZZWFy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FbmdzdHJhbmQ8L0F1dGhvcj48WWVhcj4yMDA5PC9ZZWFy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24-28, 31, 32, 37]</w:t>
            </w:r>
            <w:r w:rsidRPr="003E1BF0">
              <w:fldChar w:fldCharType="end"/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8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smartTag w:uri="urn:schemas-microsoft-com:office:smarttags" w:element="State">
              <w:smartTag w:uri="urn:schemas-microsoft-com:office:smarttags" w:element="place">
                <w:r w:rsidRPr="003E1BF0">
                  <w:t>Michigan</w:t>
                </w:r>
              </w:smartTag>
            </w:smartTag>
            <w:r w:rsidRPr="003E1BF0">
              <w:t xml:space="preserve"> Hand Outcomes Questionnaire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/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/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IZXJ3ZWlqZXI8L0F1dGhvcj48WWVhcj4yMDA3PC9ZZWFy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=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IZXJ3ZWlqZXI8L0F1dGhvcj48WWVhcj4yMDA3PC9ZZWFy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25, 27]</w:t>
            </w:r>
            <w:r w:rsidRPr="003E1BF0">
              <w:fldChar w:fldCharType="end"/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2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Quick-DASH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/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/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/>
            </w:r>
            <w:r w:rsidRPr="003E1BF0">
              <w:instrText xml:space="preserve"> ADDIN EN.CITE &lt;EndNote&gt;&lt;Cite&gt;&lt;Author&gt;Budd&lt;/Author&gt;&lt;Year&gt;2011&lt;/Year&gt;&lt;RecNum&gt;68&lt;/RecNum&gt;&lt;DisplayText&gt;[51]&lt;/DisplayText&gt;&lt;record&gt;&lt;rec-number&gt;68&lt;/rec-number&gt;&lt;foreign-keys&gt;&lt;key app="EN" db-id="pwtex02tz2wv04essaxxrwxkf5tpw5d5w0zw"&gt;68&lt;/key&gt;&lt;/foreign-keys&gt;&lt;ref-type name="Journal Article"&gt;17&lt;/ref-type&gt;&lt;contributors&gt;&lt;authors&gt;&lt;author&gt;Budd, Henry R.&lt;/author&gt;&lt;author&gt;Larson, Debbie&lt;/author&gt;&lt;author&gt;Chojnowski, Adrian&lt;/author&gt;&lt;author&gt;Shepstone, Lee&lt;/author&gt;&lt;/authors&gt;&lt;/contributors&gt;&lt;auth-address&gt;Cambridge and East Anglia Trauma and Orthopaedic Rotation, Norfolk and Norwich University Hospital, Colney Lane, Norwich, Norfolk, UK. traumastudy@hotmail.com&lt;/auth-address&gt;&lt;titles&gt;&lt;title&gt;The QuickDASH score: a patient-reported outcome measure for Dupuytren&amp;apos;s surgery&lt;/title&gt;&lt;secondary-title&gt;Journal of Hand Therapy&lt;/secondary-title&gt;&lt;/titles&gt;&lt;periodical&gt;&lt;full-title&gt;Journal of Hand Therapy&lt;/full-title&gt;&lt;abbr-1&gt;J Hand Ther&lt;/abbr-1&gt;&lt;/periodical&gt;&lt;pages&gt;15-20; quiz 21&lt;/pages&gt;&lt;volume&gt;24&lt;/volume&gt;&lt;number&gt;1&lt;/number&gt;&lt;keywords&gt;&lt;keyword&gt;Aged&lt;/keyword&gt;&lt;keyword&gt;*Disability Evaluation&lt;/keyword&gt;&lt;keyword&gt;*Dupuytren Contracture/su [Surgery]&lt;/keyword&gt;&lt;keyword&gt;Female&lt;/keyword&gt;&lt;keyword&gt;Humans&lt;/keyword&gt;&lt;keyword&gt;Male&lt;/keyword&gt;&lt;keyword&gt;*Outcome Assessment (Health Care)&lt;/keyword&gt;&lt;keyword&gt;*Questionnaires&lt;/keyword&gt;&lt;keyword&gt;Range of Motion, Articular&lt;/keyword&gt;&lt;/keywords&gt;&lt;dates&gt;&lt;year&gt;2011&lt;/year&gt;&lt;pub-dates&gt;&lt;date&gt;Jan-Mar&lt;/date&gt;&lt;/pub-dates&gt;&lt;/dates&gt;&lt;accession-num&gt;21106346&lt;/accession-num&gt;&lt;label&gt;original results Dec-Jan&lt;/label&gt;&lt;urls&gt;&lt;/urls&gt;&lt;remote-database-name&gt;Ovid Medline&lt;/remote-database-name&gt;&lt;/record&gt;&lt;/Cite&gt;&lt;/EndNote&gt;</w:instrText>
            </w:r>
            <w:r w:rsidRPr="003E1BF0">
              <w:fldChar w:fldCharType="separate"/>
            </w:r>
            <w:r w:rsidRPr="003E1BF0">
              <w:t>[51]</w:t>
            </w:r>
            <w:r w:rsidRPr="003E1BF0">
              <w:fldChar w:fldCharType="end"/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1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PEM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/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/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/>
            </w:r>
            <w:r w:rsidRPr="003E1BF0">
              <w:instrText xml:space="preserve"> ADDIN EN.CITE &lt;EndNote&gt;&lt;Cite&gt;&lt;Author&gt;Dias&lt;/Author&gt;&lt;Year&gt;2006&lt;/Year&gt;&lt;RecNum&gt;115&lt;/RecNum&gt;&lt;DisplayText&gt;[35]&lt;/DisplayText&gt;&lt;record&gt;&lt;rec-number&gt;115&lt;/rec-number&gt;&lt;foreign-keys&gt;&lt;key app="EN" db-id="pwtex02tz2wv04essaxxrwxkf5tpw5d5w0zw"&gt;115&lt;/key&gt;&lt;/foreign-keys&gt;&lt;ref-type name="Journal Article"&gt;17&lt;/ref-type&gt;&lt;contributors&gt;&lt;authors&gt;&lt;author&gt;Dias, J. J.&lt;/author&gt;&lt;author&gt;Braybrooke, J.&lt;/author&gt;&lt;/authors&gt;&lt;/contributors&gt;&lt;auth-address&gt;Institution: British Society for Surgery of the Hand, Lincoln&amp;apos;s Inn Field, London, UK. joseph.dias@uhl-tr.nhs.uk&lt;/auth-address&gt;&lt;titles&gt;&lt;title&gt;Dupuytren&amp;apos;s contracture: an audit of the outcomes of surgery&lt;/title&gt;&lt;secondary-title&gt;Journal of Hand Surgery - British Volume&lt;/secondary-title&gt;&lt;/titles&gt;&lt;periodical&gt;&lt;full-title&gt;Journal of Hand Surgery - British Volume&lt;/full-title&gt;&lt;abbr-1&gt;J Hand Surg Br&lt;/abbr-1&gt;&lt;/periodical&gt;&lt;pages&gt;514-21&lt;/pages&gt;&lt;volume&gt;31&lt;/volume&gt;&lt;number&gt;5&lt;/number&gt;&lt;keywords&gt;&lt;keyword&gt;Dupuytren Contracture/ep [Epidemiology]&lt;/keyword&gt;&lt;keyword&gt;*Dupuytren Contracture/su [Surgery]&lt;/keyword&gt;&lt;keyword&gt;Female&lt;/keyword&gt;&lt;keyword&gt;Great Britain/ep [Epidemiology]&lt;/keyword&gt;&lt;keyword&gt;Humans&lt;/keyword&gt;&lt;keyword&gt;Hypesthesia/ep [Epidemiology]&lt;/keyword&gt;&lt;keyword&gt;Ischemia/ep [Epidemiology]&lt;/keyword&gt;&lt;keyword&gt;Male&lt;/keyword&gt;&lt;keyword&gt;*Medical Audit&lt;/keyword&gt;&lt;keyword&gt;Middle Aged&lt;/keyword&gt;&lt;keyword&gt;*Outcome Assessment (Health Care)&lt;/keyword&gt;&lt;keyword&gt;Postoperative Complications/ep [Epidemiology]&lt;/keyword&gt;&lt;keyword&gt;Questionnaires&lt;/keyword&gt;&lt;keyword&gt;Recurrence&lt;/keyword&gt;&lt;keyword&gt;Severity of Illness Index&lt;/keyword&gt;&lt;keyword&gt;Societies, Medical&lt;/keyword&gt;&lt;keyword&gt;Surgical Wound Infection/ep [Epidemiology]&lt;/keyword&gt;&lt;/keywords&gt;&lt;dates&gt;&lt;year&gt;2006&lt;/year&gt;&lt;pub-dates&gt;&lt;date&gt;Oct&lt;/date&gt;&lt;/pub-dates&gt;&lt;/dates&gt;&lt;accession-num&gt;16837113&lt;/accession-num&gt;&lt;label&gt;original results Dec-Jan&lt;/label&gt;&lt;work-type&gt;Multicenter Study&lt;/work-type&gt;&lt;urls&gt;&lt;/urls&gt;&lt;remote-database-name&gt;Ovid Medline&lt;/remote-database-name&gt;&lt;/record&gt;&lt;/Cite&gt;&lt;/EndNote&gt;</w:instrText>
            </w:r>
            <w:r w:rsidRPr="003E1BF0">
              <w:fldChar w:fldCharType="separate"/>
            </w:r>
            <w:r w:rsidRPr="003E1BF0">
              <w:t>[35]</w:t>
            </w:r>
            <w:r w:rsidRPr="003E1BF0">
              <w:fldChar w:fldCharType="end"/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1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URAM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CZWF1ZHJldWlsPC9BdXRob3I+PFllYXI+MjAxMTwvWWVh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CZWF1ZHJldWlsPC9BdXRob3I+PFllYXI+MjAxMTwvWWVh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17]</w:t>
            </w:r>
            <w:r w:rsidRPr="003E1BF0">
              <w:fldChar w:fldCharType="end"/>
            </w:r>
          </w:p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>
            <w:r w:rsidRPr="003E1BF0">
              <w:t>1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Other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CZWF1ZHJldWlsPC9BdXRob3I+PFllYXI+MjAxMTwvWWVh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CZWF1ZHJldWlsPC9BdXRob3I+PFllYXI+MjAxMTwvWWVh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42, 45]</w:t>
            </w:r>
            <w:r w:rsidRPr="003E1BF0">
              <w:fldChar w:fldCharType="end"/>
            </w:r>
            <w:r w:rsidRPr="003E1BF0">
              <w:t xml:space="preserve"> </w:t>
            </w:r>
          </w:p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>
            <w:r w:rsidRPr="003E1BF0">
              <w:t>2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EZSBNYWdsaW88L0F1dGhvcj48WWVhcj4xOTk2PC9ZZWFy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EZSBNYWdsaW88L0F1dGhvcj48WWVhcj4xOTk2PC9ZZWFy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24, 38, 100, 101, 105, 122]</w:t>
            </w:r>
            <w:r w:rsidRPr="003E1BF0">
              <w:fldChar w:fldCharType="end"/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6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  <w:bCs/>
              </w:rPr>
            </w:pPr>
            <w:r w:rsidRPr="003E1BF0">
              <w:rPr>
                <w:b/>
                <w:bCs/>
              </w:rPr>
              <w:t>Functional test</w:t>
            </w:r>
          </w:p>
          <w:p w:rsidR="003E1BF0" w:rsidRPr="003E1BF0" w:rsidRDefault="003E1BF0" w:rsidP="003E1BF0"/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/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/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  <w:bCs/>
              </w:rPr>
            </w:pPr>
            <w:proofErr w:type="spellStart"/>
            <w:r w:rsidRPr="003E1BF0">
              <w:t>Sollerman</w:t>
            </w:r>
            <w:proofErr w:type="spellEnd"/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/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/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EcmF2aWFyYWo8L0F1dGhvcj48WWVhcj4yMDA0PC9ZZWFy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EcmF2aWFyYWo8L0F1dGhvcj48WWVhcj4yMDA0PC9ZZWFy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46, 47]</w:t>
            </w:r>
            <w:r w:rsidRPr="003E1BF0">
              <w:fldChar w:fldCharType="end"/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2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  <w:bCs/>
              </w:rPr>
            </w:pPr>
            <w:r w:rsidRPr="003E1BF0">
              <w:rPr>
                <w:b/>
                <w:bCs/>
              </w:rPr>
              <w:t>Physical measures</w:t>
            </w:r>
          </w:p>
          <w:p w:rsidR="003E1BF0" w:rsidRPr="003E1BF0" w:rsidRDefault="003E1BF0" w:rsidP="003E1BF0">
            <w:pPr>
              <w:rPr>
                <w:b/>
                <w:bCs/>
              </w:rPr>
            </w:pP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/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/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  <w:bCs/>
              </w:rPr>
            </w:pPr>
            <w:r w:rsidRPr="003E1BF0">
              <w:t>Range of motion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CYWRhbGFtZW50ZTwvQXV0aG9yPjxZZWFyPjIwMDA8L1ll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CYWRhbGFtZW50ZTwvQXV0aG9yPjxZZWFyPjIwMDA8L1ll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8, 41, 50, 67, 78, 79, 81, 124, 125]</w:t>
            </w:r>
            <w:r w:rsidRPr="003E1BF0">
              <w:fldChar w:fldCharType="end"/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9</w:t>
            </w:r>
          </w:p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CZWF1ZHJldWlsPC9BdXRob3I+PFllYXI+MjAxMTwvWWVh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CZWF1ZHJldWlsPC9BdXRob3I+PFllYXI+MjAxMTwvWWVh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6, 7, 17, 29, 39, 42, 45, 52, 53, 88, 89, 105, 106, 108, 113, 118]</w:t>
            </w:r>
            <w:r w:rsidRPr="003E1BF0">
              <w:fldChar w:fldCharType="end"/>
            </w:r>
          </w:p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>
            <w:r w:rsidRPr="003E1BF0">
              <w:t>16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eXdvcmQ+PC9rZXl3b3Jkcz48ZGF0ZXM+PHllYXI+MjAwNDwveWVhcj48cHViLWRhdGVzPjxkYXRl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BYmU8L0F1dGhvcj48WWVhcj4yMDA3PC9ZZWFyPjxSZWNO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begin">
                <w:fldData xml:space="preserve">cnM+PC9jb250cmlidXRvcnM+PGF1dGgtYWRkcmVzcz5JbnN0aXR1dGlvbjogQnJpdGlzaCBTb2Np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begin">
                <w:fldData xml:space="preserve">PC92b2x1bWU+PG51bWJlcj43PC9udW1iZXI+PGtleXdvcmRzPjxrZXl3b3JkPkFEQU0gUHJvdGVp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begin">
                <w:fldData xml:space="preserve">eXdvcmQ+PC9rZXl3b3Jkcz48ZGF0ZXM+PHllYXI+MjAwNDwveWVhcj48cHViLWRhdGVzPjxkYXRl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18-22, 24-28, 30-32, 35, 37, 38, 40, 43, 44, 46, 47, 49, 51, 54, 80, 82-87, 90-104, 107, 109-112, 114-</w:t>
            </w:r>
            <w:r w:rsidRPr="003E1BF0">
              <w:lastRenderedPageBreak/>
              <w:t>117, 119-123, 126-131]</w:t>
            </w:r>
            <w:r w:rsidRPr="003E1BF0">
              <w:fldChar w:fldCharType="end"/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lastRenderedPageBreak/>
              <w:t>66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  <w:bCs/>
              </w:rPr>
            </w:pPr>
            <w:r w:rsidRPr="003E1BF0">
              <w:lastRenderedPageBreak/>
              <w:t>Sensibility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/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/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QZXJlaXJhPC9BdXRob3I+PFllYXI+MjAxMjwvWWVhcj48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=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QZXJlaXJhPC9BdXRob3I+PFllYXI+MjAxMjwvWWVhcj48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29, 52, 53]</w:t>
            </w:r>
            <w:r w:rsidRPr="003E1BF0">
              <w:fldChar w:fldCharType="end"/>
            </w:r>
          </w:p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>
            <w:r w:rsidRPr="003E1BF0">
              <w:t>3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BYmU8L0F1dGhvcj48WWVhcj4yMDA3PC9ZZWFyPjxSZWNO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BYmU8L0F1dGhvcj48WWVhcj4yMDA3PC9ZZWFyPjxSZWNO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25, 30, 43, 54, 111, 112, 114]</w:t>
            </w:r>
            <w:r w:rsidRPr="003E1BF0">
              <w:fldChar w:fldCharType="end"/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7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  <w:bCs/>
              </w:rPr>
            </w:pPr>
            <w:r w:rsidRPr="003E1BF0">
              <w:t>Grip and Pinch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CYWRhbGFtZW50ZTwvQXV0aG9yPjxZZWFyPjIwMDc8L1ll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CYWRhbGFtZW50ZTwvQXV0aG9yPjxZZWFyPjIwMDc8L1ll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8, 79]</w:t>
            </w:r>
            <w:r w:rsidRPr="003E1BF0">
              <w:fldChar w:fldCharType="end"/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2</w:t>
            </w:r>
          </w:p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>
            <w:r w:rsidRPr="003E1BF0">
              <w:fldChar w:fldCharType="begin"/>
            </w:r>
            <w:r w:rsidRPr="003E1BF0">
              <w:instrText xml:space="preserve"> ADDIN EN.CITE &lt;EndNote&gt;&lt;Cite&gt;&lt;Author&gt;Cheng&lt;/Author&gt;&lt;Year&gt;2008&lt;/Year&gt;&lt;RecNum&gt;84&lt;/RecNum&gt;&lt;DisplayText&gt;[39]&lt;/DisplayText&gt;&lt;record&gt;&lt;rec-number&gt;84&lt;/rec-number&gt;&lt;foreign-keys&gt;&lt;key app="EN" db-id="pwtex02tz2wv04essaxxrwxkf5tpw5d5w0zw"&gt;84&lt;/key&gt;&lt;/foreign-keys&gt;&lt;ref-type name="Journal Article"&gt;17&lt;/ref-type&gt;&lt;contributors&gt;&lt;authors&gt;&lt;author&gt;Cheng, H. S.&lt;/author&gt;&lt;author&gt;Hung, L. K.&lt;/author&gt;&lt;author&gt;Tse, W. L.&lt;/author&gt;&lt;author&gt;Ho, P. C.&lt;/author&gt;&lt;/authors&gt;&lt;/contributors&gt;&lt;auth-address&gt;Department of Orthopaedics and Traumatology, The Chinese University of Hong Kong, Prince of Wales Hospital, Hong Kong.&lt;/auth-address&gt;&lt;titles&gt;&lt;title&gt;Needle aponeurotomy for Dupuytren&amp;apos;s contracture&lt;/title&gt;&lt;secondary-title&gt;Journal of Orthopaedic Surgery&lt;/secondary-title&gt;&lt;/titles&gt;&lt;periodical&gt;&lt;full-title&gt;Journal of Orthopaedic Surgery&lt;/full-title&gt;&lt;abbr-1&gt;J Orthop Surg (Hong Kong)&lt;/abbr-1&gt;&lt;/periodical&gt;&lt;pages&gt;88-90&lt;/pages&gt;&lt;volume&gt;16&lt;/volume&gt;&lt;number&gt;1&lt;/number&gt;&lt;keywords&gt;&lt;keyword&gt;Aged&lt;/keyword&gt;&lt;keyword&gt;Aged, 80 and over&lt;/keyword&gt;&lt;keyword&gt;*Dupuytren Contracture/su [Surgery]&lt;/keyword&gt;&lt;keyword&gt;*Fascia/su [Surgery]&lt;/keyword&gt;&lt;keyword&gt;Female&lt;/keyword&gt;&lt;keyword&gt;*Hand&lt;/keyword&gt;&lt;keyword&gt;Humans&lt;/keyword&gt;&lt;keyword&gt;Male&lt;/keyword&gt;&lt;keyword&gt;Middle Aged&lt;/keyword&gt;&lt;keyword&gt;*Needles&lt;/keyword&gt;&lt;/keywords&gt;&lt;dates&gt;&lt;year&gt;2008&lt;/year&gt;&lt;pub-dates&gt;&lt;date&gt;Apr&lt;/date&gt;&lt;/pub-dates&gt;&lt;/dates&gt;&lt;accession-num&gt;18453667&lt;/accession-num&gt;&lt;label&gt;original results Dec-Jan&lt;/label&gt;&lt;urls&gt;&lt;/urls&gt;&lt;remote-database-name&gt;Ovid Medline&lt;/remote-database-name&gt;&lt;/record&gt;&lt;/Cite&gt;&lt;/EndNote&gt;</w:instrText>
            </w:r>
            <w:r w:rsidRPr="003E1BF0">
              <w:fldChar w:fldCharType="separate"/>
            </w:r>
            <w:r w:rsidRPr="003E1BF0">
              <w:t>[39]</w:t>
            </w:r>
            <w:r w:rsidRPr="003E1BF0">
              <w:fldChar w:fldCharType="end"/>
            </w:r>
          </w:p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>
            <w:r w:rsidRPr="003E1BF0">
              <w:t>1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CdWRkPC9BdXRob3I+PFllYXI+MjAxMTwvWWVhcj48UmVj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CdWRkPC9BdXRob3I+PFllYXI+MjAxMTwvWWVhcj48UmVj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22, 25, 27, 30, 31, 37, 51]</w:t>
            </w:r>
            <w:r w:rsidRPr="003E1BF0">
              <w:fldChar w:fldCharType="end"/>
            </w:r>
            <w:r w:rsidRPr="003E1BF0">
              <w:t xml:space="preserve"> 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7</w:t>
            </w:r>
          </w:p>
        </w:tc>
      </w:tr>
      <w:tr w:rsidR="003E1BF0" w:rsidRPr="003E1BF0" w:rsidTr="000379EC">
        <w:tc>
          <w:tcPr>
            <w:tcW w:w="2031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pPr>
              <w:rPr>
                <w:b/>
                <w:bCs/>
              </w:rPr>
            </w:pPr>
            <w:r w:rsidRPr="003E1BF0">
              <w:t>Satisfaction</w:t>
            </w:r>
          </w:p>
        </w:tc>
        <w:tc>
          <w:tcPr>
            <w:tcW w:w="2552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Db2xlbWFuPC9BdXRob3I+PFllYXI+MjAxMjwvWWVhcj48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Db2xlbWFuPC9BdXRob3I+PFllYXI+MjAxMjwvWWVhcj48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67, 81]</w:t>
            </w:r>
            <w:r w:rsidRPr="003E1BF0">
              <w:fldChar w:fldCharType="end"/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2</w:t>
            </w:r>
          </w:p>
        </w:tc>
        <w:tc>
          <w:tcPr>
            <w:tcW w:w="2552" w:type="dxa"/>
            <w:tcBorders>
              <w:right w:val="single" w:sz="6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CZWF1ZHJldWlsPC9BdXRob3I+PFllYXI+MjAxMTwvWWVh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CZWF1ZHJldWlsPC9BdXRob3I+PFllYXI+MjAxMTwvWWVh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29, 39, 42, 45, 52]</w:t>
            </w:r>
            <w:r w:rsidRPr="003E1BF0">
              <w:fldChar w:fldCharType="end"/>
            </w:r>
          </w:p>
        </w:tc>
        <w:tc>
          <w:tcPr>
            <w:tcW w:w="1479" w:type="dxa"/>
            <w:tcBorders>
              <w:left w:val="single" w:sz="6" w:space="0" w:color="auto"/>
            </w:tcBorders>
          </w:tcPr>
          <w:p w:rsidR="003E1BF0" w:rsidRPr="003E1BF0" w:rsidRDefault="003E1BF0" w:rsidP="003E1BF0">
            <w:r w:rsidRPr="003E1BF0">
              <w:t>5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3E1BF0" w:rsidRPr="003E1BF0" w:rsidRDefault="003E1BF0" w:rsidP="003E1BF0">
            <w:r w:rsidRPr="003E1BF0">
              <w:fldChar w:fldCharType="begin">
                <w:fldData xml:space="preserve">PEVuZE5vdGU+PENpdGU+PEF1dGhvcj5Db29sczwvQXV0aG9yPjxZZWFyPjE5OTQ8L1llYXI+PFJl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==
</w:fldData>
              </w:fldChar>
            </w:r>
            <w:r w:rsidRPr="003E1BF0">
              <w:instrText xml:space="preserve"> ADDIN EN.CITE </w:instrText>
            </w:r>
            <w:r w:rsidRPr="003E1BF0">
              <w:fldChar w:fldCharType="begin">
                <w:fldData xml:space="preserve">PEVuZE5vdGU+PENpdGU+PEF1dGhvcj5Db29sczwvQXV0aG9yPjxZZWFyPjE5OTQ8L1llYXI+PFJl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==
</w:fldData>
              </w:fldChar>
            </w:r>
            <w:r w:rsidRPr="003E1BF0">
              <w:instrText xml:space="preserve"> ADDIN EN.CITE.DATA </w:instrText>
            </w:r>
            <w:r w:rsidRPr="003E1BF0">
              <w:fldChar w:fldCharType="end"/>
            </w:r>
            <w:r w:rsidRPr="003E1BF0">
              <w:fldChar w:fldCharType="separate"/>
            </w:r>
            <w:r w:rsidRPr="003E1BF0">
              <w:t>[32, 40, 43, 54, 98, 110]</w:t>
            </w:r>
            <w:r w:rsidRPr="003E1BF0">
              <w:fldChar w:fldCharType="end"/>
            </w:r>
            <w:r w:rsidRPr="003E1BF0">
              <w:t xml:space="preserve"> 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:rsidR="003E1BF0" w:rsidRPr="003E1BF0" w:rsidRDefault="003E1BF0" w:rsidP="003E1BF0">
            <w:r w:rsidRPr="003E1BF0">
              <w:t>6</w:t>
            </w:r>
          </w:p>
        </w:tc>
      </w:tr>
    </w:tbl>
    <w:p w:rsidR="00021E6E" w:rsidRDefault="00021E6E">
      <w:bookmarkStart w:id="0" w:name="_GoBack"/>
      <w:bookmarkEnd w:id="0"/>
    </w:p>
    <w:sectPr w:rsidR="00021E6E" w:rsidSect="003E1BF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BF0"/>
    <w:rsid w:val="00021E6E"/>
    <w:rsid w:val="00124087"/>
    <w:rsid w:val="001738CF"/>
    <w:rsid w:val="001D7D2B"/>
    <w:rsid w:val="00204432"/>
    <w:rsid w:val="0022665D"/>
    <w:rsid w:val="00287B3E"/>
    <w:rsid w:val="002C1E80"/>
    <w:rsid w:val="0034323B"/>
    <w:rsid w:val="003D1DC9"/>
    <w:rsid w:val="003E1BF0"/>
    <w:rsid w:val="00460E35"/>
    <w:rsid w:val="00485121"/>
    <w:rsid w:val="004F70FA"/>
    <w:rsid w:val="005178BE"/>
    <w:rsid w:val="00566B28"/>
    <w:rsid w:val="005B0A55"/>
    <w:rsid w:val="005D67B2"/>
    <w:rsid w:val="005E1016"/>
    <w:rsid w:val="006240D9"/>
    <w:rsid w:val="00643239"/>
    <w:rsid w:val="006A202F"/>
    <w:rsid w:val="007242E1"/>
    <w:rsid w:val="007A5E1F"/>
    <w:rsid w:val="007F260A"/>
    <w:rsid w:val="007F6FC8"/>
    <w:rsid w:val="008B6BEF"/>
    <w:rsid w:val="008C105A"/>
    <w:rsid w:val="009304C1"/>
    <w:rsid w:val="009A3272"/>
    <w:rsid w:val="00A22EB1"/>
    <w:rsid w:val="00A83F75"/>
    <w:rsid w:val="00C430BB"/>
    <w:rsid w:val="00CB355C"/>
    <w:rsid w:val="00D456EE"/>
    <w:rsid w:val="00E25B93"/>
    <w:rsid w:val="00E8249D"/>
    <w:rsid w:val="00EE3C33"/>
    <w:rsid w:val="00FB7B11"/>
    <w:rsid w:val="00FD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Ball</dc:creator>
  <cp:lastModifiedBy>Cathy Ball</cp:lastModifiedBy>
  <cp:revision>1</cp:revision>
  <dcterms:created xsi:type="dcterms:W3CDTF">2012-08-24T16:56:00Z</dcterms:created>
  <dcterms:modified xsi:type="dcterms:W3CDTF">2012-08-24T16:58:00Z</dcterms:modified>
</cp:coreProperties>
</file>